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8192A" w14:textId="77777777" w:rsidR="00112764" w:rsidRPr="00112764" w:rsidRDefault="00112764">
      <w:p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  <w:r w:rsidRPr="00112764"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  <w:t>C</w:t>
      </w:r>
      <w:r w:rsidRPr="00112764"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  <w:t>aption for supplementary material</w:t>
      </w:r>
    </w:p>
    <w:p w14:paraId="6B602B8C" w14:textId="77777777" w:rsidR="00112764" w:rsidRPr="00112764" w:rsidRDefault="00112764">
      <w:p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</w:p>
    <w:p w14:paraId="79063EE2" w14:textId="7F47D02F" w:rsidR="00112764" w:rsidRPr="00112764" w:rsidRDefault="00112764" w:rsidP="00112764">
      <w:pPr>
        <w:pStyle w:val="ListParagraph"/>
        <w:numPr>
          <w:ilvl w:val="0"/>
          <w:numId w:val="2"/>
        </w:num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  <w:r w:rsidRPr="00112764">
        <w:rPr>
          <w:lang w:val="en-GB"/>
        </w:rPr>
        <w:t>Supplementary Table</w:t>
      </w:r>
    </w:p>
    <w:p w14:paraId="1F6BA6FF" w14:textId="77777777" w:rsidR="00112764" w:rsidRPr="00112764" w:rsidRDefault="00112764" w:rsidP="00112764">
      <w:pPr>
        <w:pStyle w:val="ListParagraph"/>
        <w:numPr>
          <w:ilvl w:val="0"/>
          <w:numId w:val="2"/>
        </w:num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  <w:r>
        <w:rPr>
          <w:lang w:val="en-GB"/>
        </w:rPr>
        <w:t xml:space="preserve">Supplementary Figure 1: </w:t>
      </w:r>
      <w:r w:rsidRPr="00112764">
        <w:rPr>
          <w:lang w:val="en-GB"/>
        </w:rPr>
        <w:t>Additional Preclinical Data</w:t>
      </w:r>
    </w:p>
    <w:p w14:paraId="78482BC2" w14:textId="41E26FCD" w:rsidR="00112764" w:rsidRDefault="00112764" w:rsidP="00112764">
      <w:pPr>
        <w:pStyle w:val="ListParagraph"/>
        <w:numPr>
          <w:ilvl w:val="0"/>
          <w:numId w:val="2"/>
        </w:num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  <w:r w:rsidRPr="00112764"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  <w:t>Supplementary Figure 2: Additional Clinical Data</w:t>
      </w:r>
    </w:p>
    <w:p w14:paraId="26E7E2D7" w14:textId="398DDACC" w:rsidR="00112764" w:rsidRDefault="00112764" w:rsidP="00112764">
      <w:pPr>
        <w:pStyle w:val="ListParagraph"/>
        <w:numPr>
          <w:ilvl w:val="0"/>
          <w:numId w:val="2"/>
        </w:num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  <w: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  <w:t>Supplementary Methods</w:t>
      </w:r>
    </w:p>
    <w:p w14:paraId="120F8886" w14:textId="2C3FD397" w:rsidR="00112764" w:rsidRDefault="00112764" w:rsidP="00112764">
      <w:pPr>
        <w:pStyle w:val="ListParagraph"/>
        <w:numPr>
          <w:ilvl w:val="0"/>
          <w:numId w:val="2"/>
        </w:num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  <w: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  <w:t>Dawn-Studies List of collaborators</w:t>
      </w:r>
    </w:p>
    <w:p w14:paraId="27A504ED" w14:textId="10810582" w:rsidR="00112764" w:rsidRDefault="00112764" w:rsidP="00112764">
      <w:pPr>
        <w:pStyle w:val="ListParagraph"/>
        <w:numPr>
          <w:ilvl w:val="0"/>
          <w:numId w:val="2"/>
        </w:num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  <w:r w:rsidRPr="00112764"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  <w:t>Study Protocol</w:t>
      </w:r>
    </w:p>
    <w:p w14:paraId="40BD0E63" w14:textId="74B53ACE" w:rsidR="002D7216" w:rsidRDefault="002D7216" w:rsidP="00112764">
      <w:pPr>
        <w:pStyle w:val="ListParagraph"/>
        <w:numPr>
          <w:ilvl w:val="0"/>
          <w:numId w:val="2"/>
        </w:num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  <w: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  <w:t>Statistical Analysis Plan</w:t>
      </w:r>
    </w:p>
    <w:p w14:paraId="679DE067" w14:textId="27014DB4" w:rsidR="002D7216" w:rsidRDefault="002D7216" w:rsidP="00112764">
      <w:pPr>
        <w:pStyle w:val="ListParagraph"/>
        <w:numPr>
          <w:ilvl w:val="0"/>
          <w:numId w:val="2"/>
        </w:num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  <w: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  <w:t>Arrive Checklist</w:t>
      </w:r>
    </w:p>
    <w:p w14:paraId="780EC27C" w14:textId="2AC6344C" w:rsidR="002D7216" w:rsidRDefault="002D7216" w:rsidP="00112764">
      <w:pPr>
        <w:pStyle w:val="ListParagraph"/>
        <w:numPr>
          <w:ilvl w:val="0"/>
          <w:numId w:val="2"/>
        </w:num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  <w: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  <w:t>Consort Checklist</w:t>
      </w:r>
    </w:p>
    <w:p w14:paraId="05CC28DB" w14:textId="77777777" w:rsidR="00112764" w:rsidRPr="00112764" w:rsidRDefault="00112764" w:rsidP="00112764">
      <w:p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GB" w:eastAsia="en-GB"/>
        </w:rPr>
      </w:pPr>
    </w:p>
    <w:sectPr w:rsidR="00112764" w:rsidRPr="00112764" w:rsidSect="001A4F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9583D3" w14:textId="77777777" w:rsidR="008B325D" w:rsidRDefault="008B325D" w:rsidP="002D7216">
      <w:r>
        <w:separator/>
      </w:r>
    </w:p>
  </w:endnote>
  <w:endnote w:type="continuationSeparator" w:id="0">
    <w:p w14:paraId="3FAFF2CA" w14:textId="77777777" w:rsidR="008B325D" w:rsidRDefault="008B325D" w:rsidP="002D7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64DF10" w14:textId="77777777" w:rsidR="002D7216" w:rsidRDefault="002D721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3B2029" w14:textId="77777777" w:rsidR="002D7216" w:rsidRDefault="002D72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081F33" w14:textId="77777777" w:rsidR="002D7216" w:rsidRDefault="002D72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529564" w14:textId="77777777" w:rsidR="008B325D" w:rsidRDefault="008B325D" w:rsidP="002D7216">
      <w:r>
        <w:separator/>
      </w:r>
    </w:p>
  </w:footnote>
  <w:footnote w:type="continuationSeparator" w:id="0">
    <w:p w14:paraId="155E6C31" w14:textId="77777777" w:rsidR="008B325D" w:rsidRDefault="008B325D" w:rsidP="002D72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2EB7B4" w14:textId="77777777" w:rsidR="002D7216" w:rsidRDefault="002D721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04267B" w14:textId="77777777" w:rsidR="002D7216" w:rsidRDefault="002D72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958F9D" w14:textId="77777777" w:rsidR="002D7216" w:rsidRDefault="002D721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242469"/>
    <w:multiLevelType w:val="hybridMultilevel"/>
    <w:tmpl w:val="F77AB85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7260D8"/>
    <w:multiLevelType w:val="hybridMultilevel"/>
    <w:tmpl w:val="2D6E2EB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cs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764"/>
    <w:rsid w:val="00026387"/>
    <w:rsid w:val="00042634"/>
    <w:rsid w:val="00044B26"/>
    <w:rsid w:val="00054192"/>
    <w:rsid w:val="000E503C"/>
    <w:rsid w:val="00112764"/>
    <w:rsid w:val="00155E2D"/>
    <w:rsid w:val="00167231"/>
    <w:rsid w:val="001A4FCF"/>
    <w:rsid w:val="001E1BAD"/>
    <w:rsid w:val="00227342"/>
    <w:rsid w:val="00257BBA"/>
    <w:rsid w:val="0026202D"/>
    <w:rsid w:val="002C57E4"/>
    <w:rsid w:val="002D7216"/>
    <w:rsid w:val="00313284"/>
    <w:rsid w:val="00321E45"/>
    <w:rsid w:val="003373BD"/>
    <w:rsid w:val="00347620"/>
    <w:rsid w:val="00397691"/>
    <w:rsid w:val="003D218B"/>
    <w:rsid w:val="003D43DD"/>
    <w:rsid w:val="003E191B"/>
    <w:rsid w:val="0041274B"/>
    <w:rsid w:val="00421C72"/>
    <w:rsid w:val="00433E7F"/>
    <w:rsid w:val="0045001E"/>
    <w:rsid w:val="004514A9"/>
    <w:rsid w:val="00490BD1"/>
    <w:rsid w:val="00491591"/>
    <w:rsid w:val="00493FF8"/>
    <w:rsid w:val="004A052E"/>
    <w:rsid w:val="004D32A2"/>
    <w:rsid w:val="0050520D"/>
    <w:rsid w:val="005813BB"/>
    <w:rsid w:val="005A6188"/>
    <w:rsid w:val="005C108D"/>
    <w:rsid w:val="00606512"/>
    <w:rsid w:val="006134CB"/>
    <w:rsid w:val="00647FCE"/>
    <w:rsid w:val="006A7951"/>
    <w:rsid w:val="006B3E47"/>
    <w:rsid w:val="006D7B08"/>
    <w:rsid w:val="007338D0"/>
    <w:rsid w:val="0074272D"/>
    <w:rsid w:val="00770DE3"/>
    <w:rsid w:val="00775327"/>
    <w:rsid w:val="007B3CC6"/>
    <w:rsid w:val="008166D0"/>
    <w:rsid w:val="00834137"/>
    <w:rsid w:val="00842F71"/>
    <w:rsid w:val="00843EC7"/>
    <w:rsid w:val="00845CAA"/>
    <w:rsid w:val="00847FC9"/>
    <w:rsid w:val="00865549"/>
    <w:rsid w:val="00883376"/>
    <w:rsid w:val="008A1F2D"/>
    <w:rsid w:val="008B325D"/>
    <w:rsid w:val="008E1AB9"/>
    <w:rsid w:val="00907271"/>
    <w:rsid w:val="00916B0E"/>
    <w:rsid w:val="00931AA1"/>
    <w:rsid w:val="009A0390"/>
    <w:rsid w:val="009C594C"/>
    <w:rsid w:val="00A06DE8"/>
    <w:rsid w:val="00A21BB3"/>
    <w:rsid w:val="00A22FC3"/>
    <w:rsid w:val="00A25CA5"/>
    <w:rsid w:val="00A30E13"/>
    <w:rsid w:val="00A34BAF"/>
    <w:rsid w:val="00A37A6F"/>
    <w:rsid w:val="00A40C94"/>
    <w:rsid w:val="00AC207B"/>
    <w:rsid w:val="00B1615A"/>
    <w:rsid w:val="00B45C5B"/>
    <w:rsid w:val="00B62122"/>
    <w:rsid w:val="00B63224"/>
    <w:rsid w:val="00BA00A4"/>
    <w:rsid w:val="00BA1680"/>
    <w:rsid w:val="00BB31D1"/>
    <w:rsid w:val="00BE3DA6"/>
    <w:rsid w:val="00C007FE"/>
    <w:rsid w:val="00C1196F"/>
    <w:rsid w:val="00CD6AD3"/>
    <w:rsid w:val="00CE756D"/>
    <w:rsid w:val="00D45C87"/>
    <w:rsid w:val="00D53676"/>
    <w:rsid w:val="00E44476"/>
    <w:rsid w:val="00F3728F"/>
    <w:rsid w:val="00F6402E"/>
    <w:rsid w:val="00F95325"/>
    <w:rsid w:val="00FA4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B69DCD"/>
  <w15:chartTrackingRefBased/>
  <w15:docId w15:val="{3B617BE3-03C7-B544-A00F-EBD5333A1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27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72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7216"/>
  </w:style>
  <w:style w:type="paragraph" w:styleId="Footer">
    <w:name w:val="footer"/>
    <w:basedOn w:val="Normal"/>
    <w:link w:val="FooterChar"/>
    <w:uiPriority w:val="99"/>
    <w:unhideWhenUsed/>
    <w:rsid w:val="002D72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72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55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s Liesenborghs</dc:creator>
  <cp:keywords/>
  <dc:description/>
  <cp:lastModifiedBy>Laurens Liesenborghs</cp:lastModifiedBy>
  <cp:revision>1</cp:revision>
  <dcterms:created xsi:type="dcterms:W3CDTF">2021-03-03T10:51:00Z</dcterms:created>
  <dcterms:modified xsi:type="dcterms:W3CDTF">2021-03-03T11:03:00Z</dcterms:modified>
</cp:coreProperties>
</file>